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397C4" w14:textId="77777777" w:rsidR="009F4DD8" w:rsidRDefault="009F4DD8">
      <w:pPr>
        <w:rPr>
          <w:rFonts w:hAnsi="Aptos"/>
          <w:color w:val="000000" w:themeColor="text1"/>
          <w:kern w:val="24"/>
          <w:sz w:val="28"/>
          <w:szCs w:val="28"/>
          <w:lang w:val="en-US"/>
        </w:rPr>
      </w:pPr>
    </w:p>
    <w:p w14:paraId="36405534" w14:textId="484B9BC4" w:rsidR="009F4DD8" w:rsidRPr="009F4DD8" w:rsidRDefault="009F4DD8">
      <w:pPr>
        <w:rPr>
          <w:rFonts w:hAnsi="Aptos"/>
          <w:color w:val="000000" w:themeColor="text1"/>
          <w:kern w:val="24"/>
          <w:sz w:val="28"/>
          <w:szCs w:val="28"/>
          <w:lang w:val="en-US"/>
        </w:rPr>
      </w:pPr>
    </w:p>
    <w:p w14:paraId="2698C9B0" w14:textId="30964CBD" w:rsidR="00120876" w:rsidRDefault="00730186">
      <w:pPr>
        <w:rPr>
          <w:lang w:val="en-US"/>
        </w:rPr>
      </w:pPr>
      <w:r w:rsidRPr="00FA007C">
        <w:rPr>
          <w:lang w:val="en-US"/>
        </w:rPr>
        <w:t xml:space="preserve"> </w:t>
      </w:r>
      <w:bookmarkStart w:id="0" w:name="_Hlk215243898"/>
    </w:p>
    <w:p w14:paraId="557262E9" w14:textId="0B5B4B30" w:rsidR="00305D38" w:rsidRDefault="00305D38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8601A19" wp14:editId="5F27A0AC">
                <wp:simplePos x="0" y="0"/>
                <wp:positionH relativeFrom="column">
                  <wp:posOffset>-689610</wp:posOffset>
                </wp:positionH>
                <wp:positionV relativeFrom="paragraph">
                  <wp:posOffset>240030</wp:posOffset>
                </wp:positionV>
                <wp:extent cx="6670675" cy="1900555"/>
                <wp:effectExtent l="0" t="0" r="0" b="4445"/>
                <wp:wrapNone/>
                <wp:docPr id="1846727544" name="Agrupar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0675" cy="1900555"/>
                          <a:chOff x="0" y="0"/>
                          <a:chExt cx="6670675" cy="1900555"/>
                        </a:xfrm>
                      </wpg:grpSpPr>
                      <wps:wsp>
                        <wps:cNvPr id="561099325" name="CaixaDeTexto 17"/>
                        <wps:cNvSpPr txBox="1"/>
                        <wps:spPr>
                          <a:xfrm>
                            <a:off x="5514975" y="9525"/>
                            <a:ext cx="806450" cy="3549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BB8EB7" w14:textId="77777777" w:rsidR="00FA007C" w:rsidRDefault="00FA007C" w:rsidP="00FA007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gG1-Pe-Cy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05838392" name="Agrupar 8"/>
                        <wpg:cNvGrpSpPr/>
                        <wpg:grpSpPr>
                          <a:xfrm>
                            <a:off x="0" y="0"/>
                            <a:ext cx="6670675" cy="1900555"/>
                            <a:chOff x="0" y="0"/>
                            <a:chExt cx="6670675" cy="1900555"/>
                          </a:xfrm>
                        </wpg:grpSpPr>
                        <wps:wsp>
                          <wps:cNvPr id="210981336" name="CaixaDeTexto 16">
                            <a:extLst>
                              <a:ext uri="{FF2B5EF4-FFF2-40B4-BE49-F238E27FC236}">
                                <a16:creationId xmlns:a16="http://schemas.microsoft.com/office/drawing/2014/main" id="{05A4F44F-D647-8198-B72A-A737E035F45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81450" y="19050"/>
                              <a:ext cx="578485" cy="3549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68A2B5" w14:textId="77777777" w:rsidR="00FA007C" w:rsidRDefault="00FA007C" w:rsidP="00FA007C">
                                <w:pP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IgG1-P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756983934" name="Agrupar 7"/>
                          <wpg:cNvGrpSpPr/>
                          <wpg:grpSpPr>
                            <a:xfrm>
                              <a:off x="0" y="0"/>
                              <a:ext cx="6670675" cy="1900555"/>
                              <a:chOff x="0" y="0"/>
                              <a:chExt cx="6670675" cy="1900555"/>
                            </a:xfrm>
                          </wpg:grpSpPr>
                          <wps:wsp>
                            <wps:cNvPr id="837183189" name="CaixaDeTexto 15">
                              <a:extLst>
                                <a:ext uri="{FF2B5EF4-FFF2-40B4-BE49-F238E27FC236}">
                                  <a16:creationId xmlns:a16="http://schemas.microsoft.com/office/drawing/2014/main" id="{957A5B9A-E962-DFB5-F070-12267CC6B62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05050" y="0"/>
                                <a:ext cx="672465" cy="3549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CD8685" w14:textId="77777777" w:rsidR="00FA007C" w:rsidRDefault="00FA007C" w:rsidP="00FA007C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IgG2-FIT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1541529332" name="Agrupar 38">
                              <a:extLst>
                                <a:ext uri="{FF2B5EF4-FFF2-40B4-BE49-F238E27FC236}">
                                  <a16:creationId xmlns:a16="http://schemas.microsoft.com/office/drawing/2014/main" id="{1D676239-6EF9-9652-1C09-E4920E26E56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38100"/>
                                <a:ext cx="6670675" cy="1862455"/>
                                <a:chOff x="0" y="0"/>
                                <a:chExt cx="9737805" cy="273877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26040581" name="Imagem 1026040581" descr="Gráfico&#10;&#10;O conteúdo gerado por IA pode estar incorreto.">
                                  <a:extLst>
                                    <a:ext uri="{FF2B5EF4-FFF2-40B4-BE49-F238E27FC236}">
                                      <a16:creationId xmlns:a16="http://schemas.microsoft.com/office/drawing/2014/main" id="{30287DBF-7768-A3E8-0B08-61B704C089CF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381481" y="166135"/>
                                  <a:ext cx="2568368" cy="25476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54925270" name="Imagem 454925270" descr="Gráfico, Gráfico de dispersão&#10;&#10;O conteúdo gerado por IA pode estar incorreto.">
                                  <a:extLst>
                                    <a:ext uri="{FF2B5EF4-FFF2-40B4-BE49-F238E27FC236}">
                                      <a16:creationId xmlns:a16="http://schemas.microsoft.com/office/drawing/2014/main" id="{F75225F2-A5F7-EAF0-1490-EEC7B38CC67A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792781" y="166133"/>
                                  <a:ext cx="2568369" cy="254765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21537174" name="Imagem 1121537174" descr="Gráfico&#10;&#10;O conteúdo gerado por IA pode estar incorreto.">
                                  <a:extLst>
                                    <a:ext uri="{FF2B5EF4-FFF2-40B4-BE49-F238E27FC236}">
                                      <a16:creationId xmlns:a16="http://schemas.microsoft.com/office/drawing/2014/main" id="{163B5CC5-2D69-50E2-1F96-2F11A0FA404A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144443" y="166323"/>
                                  <a:ext cx="2593362" cy="2572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08017389" name="Imagem 608017389" descr="Diagrama&#10;&#10;O conteúdo gerado por IA pode estar incorreto.">
                                  <a:extLst>
                                    <a:ext uri="{FF2B5EF4-FFF2-40B4-BE49-F238E27FC236}">
                                      <a16:creationId xmlns:a16="http://schemas.microsoft.com/office/drawing/2014/main" id="{F6AE9540-F16B-F598-C12D-EA148F3B6346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66133"/>
                                  <a:ext cx="2568368" cy="25476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23035493" name="CaixaDeTexto 34">
                                <a:extLst>
                                  <a:ext uri="{FF2B5EF4-FFF2-40B4-BE49-F238E27FC236}">
                                    <a16:creationId xmlns:a16="http://schemas.microsoft.com/office/drawing/2014/main" id="{B9375C90-3A59-39FF-FA86-BBEBECCC54C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9367" y="22480"/>
                                  <a:ext cx="288290" cy="444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57A114C" w14:textId="77777777" w:rsidR="00305D38" w:rsidRPr="00305D38" w:rsidRDefault="00305D38" w:rsidP="00305D3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ligatures w14:val="none"/>
                                      </w:rPr>
                                    </w:pPr>
                                    <w:r w:rsidRPr="00305D38"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68579965" name="CaixaDeTexto 35">
                                <a:extLst>
                                  <a:ext uri="{FF2B5EF4-FFF2-40B4-BE49-F238E27FC236}">
                                    <a16:creationId xmlns:a16="http://schemas.microsoft.com/office/drawing/2014/main" id="{46CE91F1-0D5E-73D6-AC04-5B10BBBECB4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565304" y="9990"/>
                                  <a:ext cx="290830" cy="444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F67731" w14:textId="77777777" w:rsidR="00305D38" w:rsidRPr="00305D38" w:rsidRDefault="00305D38" w:rsidP="00305D3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ligatures w14:val="none"/>
                                      </w:rPr>
                                    </w:pPr>
                                    <w:r w:rsidRPr="00305D38"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824130913" name="CaixaDeTexto 36">
                                <a:extLst>
                                  <a:ext uri="{FF2B5EF4-FFF2-40B4-BE49-F238E27FC236}">
                                    <a16:creationId xmlns:a16="http://schemas.microsoft.com/office/drawing/2014/main" id="{BA9F0467-5267-2A7B-F2BE-44CF2071954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71131" y="12490"/>
                                  <a:ext cx="306070" cy="444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8475078" w14:textId="77777777" w:rsidR="00305D38" w:rsidRPr="00305D38" w:rsidRDefault="00305D38" w:rsidP="00305D3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ligatures w14:val="none"/>
                                      </w:rPr>
                                    </w:pPr>
                                    <w:r w:rsidRPr="00305D38"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22735326" name="CaixaDeTexto 37">
                                <a:extLst>
                                  <a:ext uri="{FF2B5EF4-FFF2-40B4-BE49-F238E27FC236}">
                                    <a16:creationId xmlns:a16="http://schemas.microsoft.com/office/drawing/2014/main" id="{42D91193-3C65-2C54-0110-03D6C2A4444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427068" y="0"/>
                                  <a:ext cx="305435" cy="444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E6D1E1" w14:textId="77777777" w:rsidR="00305D38" w:rsidRPr="00305D38" w:rsidRDefault="00305D38" w:rsidP="00305D3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ligatures w14:val="none"/>
                                      </w:rPr>
                                    </w:pPr>
                                    <w:r w:rsidRPr="00305D38"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8601A19" id="Agrupar 9" o:spid="_x0000_s1026" style="position:absolute;margin-left:-54.3pt;margin-top:18.9pt;width:525.25pt;height:149.65pt;z-index:251669504" coordsize="66706,190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17" o:spid="_x0000_s1027" type="#_x0000_t202" style="position:absolute;left:55149;top:95;width:8065;height:35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" filled="f" stroked="f">
                  <v:textbox style="mso-fit-shape-to-text:t">
                    <w:txbxContent>
                      <w:p w14:paraId="4ABB8EB7" w14:textId="77777777" w:rsidR="00FA007C" w:rsidRDefault="00FA007C" w:rsidP="00FA007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gG1-Pe-Cy7</w:t>
                        </w:r>
                      </w:p>
                    </w:txbxContent>
                  </v:textbox>
                </v:shape>
                <v:group id="Agrupar 8" o:spid="_x0000_s1028" style="position:absolute;width:66706;height:19005" coordsize="66706,19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">
                  <v:shape id="CaixaDeTexto 16" o:spid="_x0000_s1029" type="#_x0000_t202" style="position:absolute;left:39814;top:190;width:5785;height:3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" filled="f" stroked="f">
                    <v:textbox style="mso-fit-shape-to-text:t">
                      <w:txbxContent>
                        <w:p w14:paraId="6A68A2B5" w14:textId="77777777" w:rsidR="00FA007C" w:rsidRDefault="00FA007C" w:rsidP="00FA007C">
                          <w:pPr>
                            <w:rPr>
                              <w:rFonts w:hAnsi="Aptos"/>
                              <w:color w:val="000000" w:themeColor="text1"/>
                              <w:kern w:val="24"/>
                              <w:sz w:val="18"/>
                              <w:szCs w:val="18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IgG1-PE</w:t>
                          </w:r>
                        </w:p>
                      </w:txbxContent>
                    </v:textbox>
                  </v:shape>
                  <v:group id="Agrupar 7" o:spid="_x0000_s1030" style="position:absolute;width:66706;height:19005" coordsize="66706,19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">
                    <v:shape id="CaixaDeTexto 15" o:spid="_x0000_s1031" type="#_x0000_t202" style="position:absolute;left:23050;width:6725;height:35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" filled="f" stroked="f">
                      <v:textbox style="mso-fit-shape-to-text:t">
                        <w:txbxContent>
                          <w:p w14:paraId="24CD8685" w14:textId="77777777" w:rsidR="00FA007C" w:rsidRDefault="00FA007C" w:rsidP="00FA007C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gG2-FITC</w:t>
                            </w:r>
                          </w:p>
                        </w:txbxContent>
                      </v:textbox>
                    </v:shape>
                    <v:group id="Agrupar 38" o:spid="_x0000_s1032" style="position:absolute;top:381;width:66706;height:18624" coordsize="97378,27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m 1026040581" o:spid="_x0000_s1033" type="#_x0000_t75" alt="Gráfico&#10;&#10;O conteúdo gerado por IA pode estar incorreto." style="position:absolute;left:23814;top:1661;width:25684;height:25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">
                        <v:imagedata r:id="rId8" o:title="Gráfico&#10;&#10;O conteúdo gerado por IA pode estar incorreto"/>
                      </v:shape>
                      <v:shape id="Imagem 454925270" o:spid="_x0000_s1034" type="#_x0000_t75" alt="Gráfico, Gráfico de dispersão&#10;&#10;O conteúdo gerado por IA pode estar incorreto." style="position:absolute;left:47927;top:1661;width:25684;height:25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">
                        <v:imagedata r:id="rId9" o:title="Gráfico, Gráfico de dispersão&#10;&#10;O conteúdo gerado por IA pode estar incorreto"/>
                      </v:shape>
                      <v:shape id="Imagem 1121537174" o:spid="_x0000_s1035" type="#_x0000_t75" alt="Gráfico&#10;&#10;O conteúdo gerado por IA pode estar incorreto." style="position:absolute;left:71444;top:1663;width:25934;height:25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">
                        <v:imagedata r:id="rId10" o:title="Gráfico&#10;&#10;O conteúdo gerado por IA pode estar incorreto"/>
                      </v:shape>
                      <v:shape id="Imagem 608017389" o:spid="_x0000_s1036" type="#_x0000_t75" alt="Diagrama&#10;&#10;O conteúdo gerado por IA pode estar incorreto." style="position:absolute;top:1661;width:25683;height:25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">
                        <v:imagedata r:id="rId11" o:title="Diagrama&#10;&#10;O conteúdo gerado por IA pode estar incorreto"/>
                      </v:shape>
                      <v:shape id="CaixaDeTexto 34" o:spid="_x0000_s1037" type="#_x0000_t202" style="position:absolute;left:2093;top:224;width:2883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" filled="f" stroked="f">
                        <v:textbox>
                          <w:txbxContent>
                            <w:p w14:paraId="657A114C" w14:textId="77777777" w:rsidR="00305D38" w:rsidRPr="00305D38" w:rsidRDefault="00305D38" w:rsidP="00305D3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305D38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CaixaDeTexto 35" o:spid="_x0000_s1038" type="#_x0000_t202" style="position:absolute;left:25653;top:99;width:2908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" filled="f" stroked="f">
                        <v:textbox>
                          <w:txbxContent>
                            <w:p w14:paraId="16F67731" w14:textId="77777777" w:rsidR="00305D38" w:rsidRPr="00305D38" w:rsidRDefault="00305D38" w:rsidP="00305D3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305D38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CaixaDeTexto 36" o:spid="_x0000_s1039" type="#_x0000_t202" style="position:absolute;left:50711;top:124;width:3061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" filled="f" stroked="f">
                        <v:textbox>
                          <w:txbxContent>
                            <w:p w14:paraId="08475078" w14:textId="77777777" w:rsidR="00305D38" w:rsidRPr="00305D38" w:rsidRDefault="00305D38" w:rsidP="00305D3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305D38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shape id="CaixaDeTexto 37" o:spid="_x0000_s1040" type="#_x0000_t202" style="position:absolute;left:74270;width:3055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" filled="f" stroked="f">
                        <v:textbox>
                          <w:txbxContent>
                            <w:p w14:paraId="32E6D1E1" w14:textId="77777777" w:rsidR="00305D38" w:rsidRPr="00305D38" w:rsidRDefault="00305D38" w:rsidP="00305D3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305D38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 w14:paraId="3C4CCF1B" w14:textId="56A83884" w:rsidR="00305D38" w:rsidRDefault="00305D38">
      <w:pPr>
        <w:rPr>
          <w:lang w:val="en-US"/>
        </w:rPr>
      </w:pPr>
    </w:p>
    <w:p w14:paraId="6CE4B274" w14:textId="77777777" w:rsidR="00305D38" w:rsidRDefault="00305D38">
      <w:pPr>
        <w:rPr>
          <w:lang w:val="en-US"/>
        </w:rPr>
      </w:pPr>
    </w:p>
    <w:p w14:paraId="1A6D5761" w14:textId="0B7BDC90" w:rsidR="00305D38" w:rsidRDefault="00305D38">
      <w:pPr>
        <w:rPr>
          <w:lang w:val="en-US"/>
        </w:rPr>
      </w:pPr>
    </w:p>
    <w:p w14:paraId="6322E0F7" w14:textId="2A03882F" w:rsidR="00305D38" w:rsidRDefault="00305D38">
      <w:pPr>
        <w:rPr>
          <w:lang w:val="en-US"/>
        </w:rPr>
      </w:pPr>
    </w:p>
    <w:p w14:paraId="1DFFDFF7" w14:textId="51AD4A6F" w:rsidR="00305D38" w:rsidRDefault="00305D38">
      <w:pPr>
        <w:rPr>
          <w:lang w:val="en-US"/>
        </w:rPr>
      </w:pPr>
    </w:p>
    <w:p w14:paraId="35E83D21" w14:textId="77777777" w:rsidR="00305D38" w:rsidRDefault="00305D38">
      <w:pPr>
        <w:rPr>
          <w:lang w:val="en-US"/>
        </w:rPr>
      </w:pPr>
    </w:p>
    <w:bookmarkEnd w:id="0"/>
    <w:p w14:paraId="22C4EED1" w14:textId="77777777" w:rsidR="00D20FA0" w:rsidRPr="00D20FA0" w:rsidRDefault="00D20FA0" w:rsidP="00D20FA0">
      <w:r w:rsidRPr="00D20FA0">
        <w:t> </w:t>
      </w:r>
    </w:p>
    <w:p w14:paraId="780A9819" w14:textId="77777777" w:rsidR="00D20FA0" w:rsidRPr="00D20FA0" w:rsidRDefault="00D20FA0" w:rsidP="00D20FA0">
      <w:proofErr w:type="spellStart"/>
      <w:r w:rsidRPr="00D20FA0">
        <w:rPr>
          <w:b/>
          <w:bCs/>
        </w:rPr>
        <w:t>Supplementary</w:t>
      </w:r>
      <w:proofErr w:type="spellEnd"/>
      <w:r w:rsidRPr="00D20FA0">
        <w:rPr>
          <w:b/>
          <w:bCs/>
        </w:rPr>
        <w:t xml:space="preserve"> Fig.1</w:t>
      </w:r>
      <w:r w:rsidRPr="00D20FA0">
        <w:t> </w:t>
      </w:r>
    </w:p>
    <w:p w14:paraId="4979DE8F" w14:textId="77777777" w:rsidR="00D20FA0" w:rsidRPr="00D20FA0" w:rsidRDefault="00D20FA0" w:rsidP="00D20FA0">
      <w:r w:rsidRPr="00D20FA0">
        <w:t xml:space="preserve">S1: </w:t>
      </w:r>
      <w:proofErr w:type="spellStart"/>
      <w:r w:rsidRPr="00D20FA0">
        <w:t>Representative</w:t>
      </w:r>
      <w:proofErr w:type="spellEnd"/>
      <w:r w:rsidRPr="00D20FA0">
        <w:t xml:space="preserve"> sample </w:t>
      </w:r>
      <w:proofErr w:type="spellStart"/>
      <w:r w:rsidRPr="00D20FA0">
        <w:t>of</w:t>
      </w:r>
      <w:proofErr w:type="spellEnd"/>
      <w:r w:rsidRPr="00D20FA0">
        <w:t xml:space="preserve"> Gates' </w:t>
      </w:r>
      <w:proofErr w:type="spellStart"/>
      <w:r w:rsidRPr="00D20FA0">
        <w:t>strategy</w:t>
      </w:r>
      <w:proofErr w:type="spellEnd"/>
      <w:r w:rsidRPr="00D20FA0">
        <w:t xml:space="preserve"> </w:t>
      </w:r>
      <w:proofErr w:type="spellStart"/>
      <w:r w:rsidRPr="00D20FA0">
        <w:t>and</w:t>
      </w:r>
      <w:proofErr w:type="spellEnd"/>
      <w:r w:rsidRPr="00D20FA0">
        <w:t xml:space="preserve"> use </w:t>
      </w:r>
      <w:proofErr w:type="spellStart"/>
      <w:r w:rsidRPr="00D20FA0">
        <w:t>of</w:t>
      </w:r>
      <w:proofErr w:type="spellEnd"/>
      <w:r w:rsidRPr="00D20FA0">
        <w:t xml:space="preserve"> </w:t>
      </w:r>
      <w:proofErr w:type="spellStart"/>
      <w:r w:rsidRPr="00D20FA0">
        <w:t>control</w:t>
      </w:r>
      <w:proofErr w:type="spellEnd"/>
      <w:r w:rsidRPr="00D20FA0">
        <w:t xml:space="preserve"> </w:t>
      </w:r>
      <w:proofErr w:type="spellStart"/>
      <w:r w:rsidRPr="00D20FA0">
        <w:t>isotypes</w:t>
      </w:r>
      <w:proofErr w:type="spellEnd"/>
      <w:r w:rsidRPr="00D20FA0">
        <w:t xml:space="preserve">. </w:t>
      </w:r>
      <w:proofErr w:type="spellStart"/>
      <w:r w:rsidRPr="00D20FA0">
        <w:t>Isotype</w:t>
      </w:r>
      <w:proofErr w:type="spellEnd"/>
      <w:r w:rsidRPr="00D20FA0">
        <w:t xml:space="preserve"> IgG2-FITC – FL1 (A), </w:t>
      </w:r>
      <w:proofErr w:type="spellStart"/>
      <w:r w:rsidRPr="00D20FA0">
        <w:t>Isotype</w:t>
      </w:r>
      <w:proofErr w:type="spellEnd"/>
      <w:r w:rsidRPr="00D20FA0">
        <w:t xml:space="preserve"> IgG1-PE – FL2 (B), </w:t>
      </w:r>
      <w:proofErr w:type="spellStart"/>
      <w:r w:rsidRPr="00D20FA0">
        <w:t>and</w:t>
      </w:r>
      <w:proofErr w:type="spellEnd"/>
      <w:r w:rsidRPr="00D20FA0">
        <w:t xml:space="preserve"> </w:t>
      </w:r>
      <w:proofErr w:type="spellStart"/>
      <w:r w:rsidRPr="00D20FA0">
        <w:t>Isotype</w:t>
      </w:r>
      <w:proofErr w:type="spellEnd"/>
      <w:r w:rsidRPr="00D20FA0">
        <w:t xml:space="preserve"> IgG1-PeCy7 – FL3 (C). </w:t>
      </w:r>
    </w:p>
    <w:p w14:paraId="23415F37" w14:textId="0BBB1297" w:rsidR="00FA007C" w:rsidRPr="00FA007C" w:rsidRDefault="00FA007C" w:rsidP="00D20FA0">
      <w:pPr>
        <w:rPr>
          <w:lang w:val="en-US"/>
        </w:rPr>
      </w:pPr>
    </w:p>
    <w:sectPr w:rsidR="00FA007C" w:rsidRPr="00FA00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76"/>
    <w:rsid w:val="00006F4E"/>
    <w:rsid w:val="00072361"/>
    <w:rsid w:val="00120876"/>
    <w:rsid w:val="00157B55"/>
    <w:rsid w:val="00185BBD"/>
    <w:rsid w:val="002B55CA"/>
    <w:rsid w:val="002E30A8"/>
    <w:rsid w:val="00305D38"/>
    <w:rsid w:val="00485073"/>
    <w:rsid w:val="004936EA"/>
    <w:rsid w:val="00623B7A"/>
    <w:rsid w:val="00633303"/>
    <w:rsid w:val="006D15AF"/>
    <w:rsid w:val="006D29C0"/>
    <w:rsid w:val="00730186"/>
    <w:rsid w:val="00842F79"/>
    <w:rsid w:val="009F4DD8"/>
    <w:rsid w:val="00A600B2"/>
    <w:rsid w:val="00B60967"/>
    <w:rsid w:val="00BC6095"/>
    <w:rsid w:val="00D20FA0"/>
    <w:rsid w:val="00D3011C"/>
    <w:rsid w:val="00D808B6"/>
    <w:rsid w:val="00E22D89"/>
    <w:rsid w:val="00F46589"/>
    <w:rsid w:val="00FA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4B250"/>
  <w15:chartTrackingRefBased/>
  <w15:docId w15:val="{7A4C1215-4447-4066-9E09-EDCE4DB7C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20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0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0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0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0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0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0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0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0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20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0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0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08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087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08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087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08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08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0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20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0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20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0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2087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087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208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0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087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0876"/>
    <w:rPr>
      <w:b/>
      <w:bCs/>
      <w:smallCaps/>
      <w:color w:val="0F4761" w:themeColor="accent1" w:themeShade="BF"/>
      <w:spacing w:val="5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57B5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57B55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7B5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Rezende Vaz</dc:creator>
  <cp:keywords/>
  <dc:description/>
  <cp:lastModifiedBy>Isabelle Ezequiel Pedrosa</cp:lastModifiedBy>
  <cp:revision>5</cp:revision>
  <dcterms:created xsi:type="dcterms:W3CDTF">2025-11-28T20:52:00Z</dcterms:created>
  <dcterms:modified xsi:type="dcterms:W3CDTF">2025-12-05T19:01:00Z</dcterms:modified>
</cp:coreProperties>
</file>